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78551" w14:textId="7E22E38A" w:rsidR="000F569E" w:rsidRPr="00431DF4" w:rsidRDefault="000F569E" w:rsidP="000F569E">
      <w:pPr>
        <w:spacing w:line="480" w:lineRule="auto"/>
        <w:ind w:firstLine="36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117"/>
        <w:gridCol w:w="1341"/>
        <w:gridCol w:w="1155"/>
        <w:gridCol w:w="756"/>
        <w:gridCol w:w="682"/>
        <w:gridCol w:w="682"/>
        <w:gridCol w:w="682"/>
        <w:gridCol w:w="682"/>
        <w:gridCol w:w="756"/>
      </w:tblGrid>
      <w:tr w:rsidR="000F569E" w:rsidRPr="00F45768" w14:paraId="5FAEDD01" w14:textId="77777777" w:rsidTr="00156476">
        <w:tc>
          <w:tcPr>
            <w:tcW w:w="1497" w:type="dxa"/>
            <w:vMerge w:val="restart"/>
          </w:tcPr>
          <w:p w14:paraId="786247E5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1DF4">
              <w:rPr>
                <w:rFonts w:ascii="Times New Roman" w:hAnsi="Times New Roman" w:cs="Times New Roman"/>
                <w:b/>
                <w:bCs/>
              </w:rPr>
              <w:t>Distance Threshold (km)</w:t>
            </w:r>
          </w:p>
        </w:tc>
        <w:tc>
          <w:tcPr>
            <w:tcW w:w="1117" w:type="dxa"/>
            <w:vMerge w:val="restart"/>
          </w:tcPr>
          <w:p w14:paraId="6D6D035D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1DF4">
              <w:rPr>
                <w:rFonts w:ascii="Times New Roman" w:hAnsi="Times New Roman" w:cs="Times New Roman"/>
                <w:b/>
                <w:bCs/>
              </w:rPr>
              <w:t># Pixels</w:t>
            </w:r>
          </w:p>
        </w:tc>
        <w:tc>
          <w:tcPr>
            <w:tcW w:w="1341" w:type="dxa"/>
            <w:vMerge w:val="restart"/>
          </w:tcPr>
          <w:p w14:paraId="0A270BA3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1DF4">
              <w:rPr>
                <w:rFonts w:ascii="Times New Roman" w:hAnsi="Times New Roman" w:cs="Times New Roman"/>
                <w:b/>
                <w:bCs/>
              </w:rPr>
              <w:t xml:space="preserve"># Burned Pixels </w:t>
            </w:r>
          </w:p>
        </w:tc>
        <w:tc>
          <w:tcPr>
            <w:tcW w:w="1155" w:type="dxa"/>
            <w:vMerge w:val="restart"/>
          </w:tcPr>
          <w:p w14:paraId="16F621A4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1DF4">
              <w:rPr>
                <w:rFonts w:ascii="Times New Roman" w:hAnsi="Times New Roman" w:cs="Times New Roman"/>
                <w:b/>
                <w:bCs/>
              </w:rPr>
              <w:t># Unique Fires</w:t>
            </w:r>
          </w:p>
        </w:tc>
        <w:tc>
          <w:tcPr>
            <w:tcW w:w="4240" w:type="dxa"/>
            <w:gridSpan w:val="6"/>
          </w:tcPr>
          <w:p w14:paraId="7B75579B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1DF4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431DF4">
              <w:rPr>
                <w:rFonts w:ascii="Times New Roman" w:hAnsi="Times New Roman" w:cs="Times New Roman"/>
                <w:b/>
                <w:bCs/>
              </w:rPr>
              <w:t>pixels</w:t>
            </w:r>
            <w:proofErr w:type="gramEnd"/>
            <w:r w:rsidRPr="00431DF4">
              <w:rPr>
                <w:rFonts w:ascii="Times New Roman" w:hAnsi="Times New Roman" w:cs="Times New Roman"/>
                <w:b/>
                <w:bCs/>
              </w:rPr>
              <w:t xml:space="preserve"> in which a unique f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431DF4"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431DF4">
              <w:rPr>
                <w:rFonts w:ascii="Times New Roman" w:hAnsi="Times New Roman" w:cs="Times New Roman"/>
                <w:b/>
                <w:bCs/>
              </w:rPr>
              <w:t xml:space="preserve"> is sampled X times</w:t>
            </w:r>
          </w:p>
        </w:tc>
      </w:tr>
      <w:tr w:rsidR="000F569E" w:rsidRPr="00F45768" w14:paraId="402601F1" w14:textId="77777777" w:rsidTr="00156476">
        <w:tc>
          <w:tcPr>
            <w:tcW w:w="1497" w:type="dxa"/>
            <w:vMerge/>
          </w:tcPr>
          <w:p w14:paraId="52614767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vMerge/>
          </w:tcPr>
          <w:p w14:paraId="78FD24AA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22747D54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vMerge/>
          </w:tcPr>
          <w:p w14:paraId="69F8C4D2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07A3AD2B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1DF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82" w:type="dxa"/>
          </w:tcPr>
          <w:p w14:paraId="2D370E48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1DF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82" w:type="dxa"/>
          </w:tcPr>
          <w:p w14:paraId="342BBAD2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1DF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82" w:type="dxa"/>
          </w:tcPr>
          <w:p w14:paraId="0CAADBE4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1DF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82" w:type="dxa"/>
          </w:tcPr>
          <w:p w14:paraId="11C265E4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1DF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56" w:type="dxa"/>
          </w:tcPr>
          <w:p w14:paraId="69CB87CF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1DF4">
              <w:rPr>
                <w:rFonts w:ascii="Times New Roman" w:hAnsi="Times New Roman" w:cs="Times New Roman"/>
                <w:b/>
                <w:bCs/>
              </w:rPr>
              <w:t>10+</w:t>
            </w:r>
          </w:p>
        </w:tc>
      </w:tr>
      <w:tr w:rsidR="000F569E" w:rsidRPr="00F45768" w14:paraId="024CACCB" w14:textId="77777777" w:rsidTr="00156476">
        <w:tc>
          <w:tcPr>
            <w:tcW w:w="1497" w:type="dxa"/>
          </w:tcPr>
          <w:p w14:paraId="0D254A0E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</w:tcPr>
          <w:p w14:paraId="6A96A3D8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3,054295</w:t>
            </w:r>
          </w:p>
        </w:tc>
        <w:tc>
          <w:tcPr>
            <w:tcW w:w="1341" w:type="dxa"/>
          </w:tcPr>
          <w:p w14:paraId="30188E7B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11,916</w:t>
            </w:r>
          </w:p>
        </w:tc>
        <w:tc>
          <w:tcPr>
            <w:tcW w:w="1155" w:type="dxa"/>
          </w:tcPr>
          <w:p w14:paraId="391EC592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2,637</w:t>
            </w:r>
          </w:p>
        </w:tc>
        <w:tc>
          <w:tcPr>
            <w:tcW w:w="756" w:type="dxa"/>
          </w:tcPr>
          <w:p w14:paraId="6C8E576A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1,498</w:t>
            </w:r>
          </w:p>
        </w:tc>
        <w:tc>
          <w:tcPr>
            <w:tcW w:w="682" w:type="dxa"/>
          </w:tcPr>
          <w:p w14:paraId="2BBC747F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682" w:type="dxa"/>
          </w:tcPr>
          <w:p w14:paraId="77CDF0B1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682" w:type="dxa"/>
          </w:tcPr>
          <w:p w14:paraId="3297BE39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682" w:type="dxa"/>
          </w:tcPr>
          <w:p w14:paraId="0269575E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756" w:type="dxa"/>
          </w:tcPr>
          <w:p w14:paraId="1E496FA4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7,202</w:t>
            </w:r>
          </w:p>
        </w:tc>
      </w:tr>
      <w:tr w:rsidR="000F569E" w:rsidRPr="00F45768" w14:paraId="56727B82" w14:textId="77777777" w:rsidTr="00156476">
        <w:tc>
          <w:tcPr>
            <w:tcW w:w="1497" w:type="dxa"/>
          </w:tcPr>
          <w:p w14:paraId="528D936E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7" w:type="dxa"/>
          </w:tcPr>
          <w:p w14:paraId="1C5DB8D5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493,876</w:t>
            </w:r>
          </w:p>
        </w:tc>
        <w:tc>
          <w:tcPr>
            <w:tcW w:w="1341" w:type="dxa"/>
          </w:tcPr>
          <w:p w14:paraId="52889400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1,914</w:t>
            </w:r>
          </w:p>
        </w:tc>
        <w:tc>
          <w:tcPr>
            <w:tcW w:w="1155" w:type="dxa"/>
          </w:tcPr>
          <w:p w14:paraId="5CA2AEEC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756" w:type="dxa"/>
          </w:tcPr>
          <w:p w14:paraId="681D754A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682" w:type="dxa"/>
          </w:tcPr>
          <w:p w14:paraId="4D2984C1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682" w:type="dxa"/>
          </w:tcPr>
          <w:p w14:paraId="4CD6B708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682" w:type="dxa"/>
          </w:tcPr>
          <w:p w14:paraId="64387C5B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82" w:type="dxa"/>
          </w:tcPr>
          <w:p w14:paraId="66078FB7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6" w:type="dxa"/>
          </w:tcPr>
          <w:p w14:paraId="4B214575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372</w:t>
            </w:r>
          </w:p>
        </w:tc>
      </w:tr>
      <w:tr w:rsidR="000F569E" w:rsidRPr="00F45768" w14:paraId="03AA9AA0" w14:textId="77777777" w:rsidTr="00156476">
        <w:tc>
          <w:tcPr>
            <w:tcW w:w="1497" w:type="dxa"/>
          </w:tcPr>
          <w:p w14:paraId="00F91A8C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7" w:type="dxa"/>
          </w:tcPr>
          <w:p w14:paraId="6F7C2B0C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126,148</w:t>
            </w:r>
          </w:p>
        </w:tc>
        <w:tc>
          <w:tcPr>
            <w:tcW w:w="1341" w:type="dxa"/>
          </w:tcPr>
          <w:p w14:paraId="098C626D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1155" w:type="dxa"/>
          </w:tcPr>
          <w:p w14:paraId="69A8A060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756" w:type="dxa"/>
          </w:tcPr>
          <w:p w14:paraId="051D663C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682" w:type="dxa"/>
          </w:tcPr>
          <w:p w14:paraId="53E7B9BA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82" w:type="dxa"/>
          </w:tcPr>
          <w:p w14:paraId="7BCCFBAB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82" w:type="dxa"/>
          </w:tcPr>
          <w:p w14:paraId="01DFCCEE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2" w:type="dxa"/>
          </w:tcPr>
          <w:p w14:paraId="01C5790B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6" w:type="dxa"/>
          </w:tcPr>
          <w:p w14:paraId="0FC13F6B" w14:textId="77777777" w:rsidR="000F569E" w:rsidRPr="00431DF4" w:rsidRDefault="000F569E" w:rsidP="001564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0</w:t>
            </w:r>
          </w:p>
        </w:tc>
      </w:tr>
    </w:tbl>
    <w:p w14:paraId="42FAA52A" w14:textId="77777777" w:rsidR="000F569E" w:rsidRPr="00431DF4" w:rsidRDefault="000F569E" w:rsidP="000F569E">
      <w:pPr>
        <w:spacing w:line="480" w:lineRule="auto"/>
        <w:ind w:firstLine="360"/>
        <w:rPr>
          <w:rFonts w:ascii="Times New Roman" w:hAnsi="Times New Roman" w:cs="Times New Roman"/>
        </w:rPr>
      </w:pPr>
    </w:p>
    <w:p w14:paraId="23BFF58D" w14:textId="77777777" w:rsidR="00521C2C" w:rsidRDefault="009165FB"/>
    <w:sectPr w:rsidR="00521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69E"/>
    <w:rsid w:val="000F569E"/>
    <w:rsid w:val="006E303A"/>
    <w:rsid w:val="009165FB"/>
    <w:rsid w:val="00E4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3F738"/>
  <w15:chartTrackingRefBased/>
  <w15:docId w15:val="{CB3F2F78-1899-4E55-A196-692BDE76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69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69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Park</dc:creator>
  <cp:keywords/>
  <dc:description/>
  <cp:lastModifiedBy>Isaac Park</cp:lastModifiedBy>
  <cp:revision>2</cp:revision>
  <dcterms:created xsi:type="dcterms:W3CDTF">2021-08-13T08:13:00Z</dcterms:created>
  <dcterms:modified xsi:type="dcterms:W3CDTF">2021-08-13T08:13:00Z</dcterms:modified>
</cp:coreProperties>
</file>